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3AA55" w14:textId="695C78E4" w:rsidR="00726AD5" w:rsidRPr="0096015D" w:rsidRDefault="00726AD5" w:rsidP="00726AD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015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6015D">
        <w:rPr>
          <w:rFonts w:ascii="Times New Roman" w:hAnsi="Times New Roman" w:cs="Times New Roman"/>
          <w:b/>
          <w:bCs/>
          <w:sz w:val="24"/>
          <w:szCs w:val="24"/>
        </w:rPr>
        <w:t>1: Clinical data of enrolled patients in this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0"/>
        <w:gridCol w:w="2150"/>
        <w:gridCol w:w="2150"/>
        <w:gridCol w:w="1338"/>
      </w:tblGrid>
      <w:tr w:rsidR="00726AD5" w:rsidRPr="0096015D" w14:paraId="65ED25A4" w14:textId="77777777" w:rsidTr="00726AD5">
        <w:trPr>
          <w:trHeight w:val="371"/>
        </w:trPr>
        <w:tc>
          <w:tcPr>
            <w:tcW w:w="215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6AA496E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DCFF6E6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AIS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E3FABA6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BA8CDD5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726AD5" w:rsidRPr="0096015D" w14:paraId="32B9F589" w14:textId="77777777" w:rsidTr="00047EC6">
        <w:trPr>
          <w:trHeight w:val="371"/>
        </w:trPr>
        <w:tc>
          <w:tcPr>
            <w:tcW w:w="2150" w:type="dxa"/>
            <w:tcBorders>
              <w:top w:val="single" w:sz="4" w:space="0" w:color="auto"/>
            </w:tcBorders>
          </w:tcPr>
          <w:p w14:paraId="55C9E66F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3D9A12B5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5ACC702F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6FF8B162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6AD5" w:rsidRPr="0096015D" w14:paraId="29B89C88" w14:textId="77777777" w:rsidTr="00047EC6">
        <w:trPr>
          <w:trHeight w:val="371"/>
        </w:trPr>
        <w:tc>
          <w:tcPr>
            <w:tcW w:w="2150" w:type="dxa"/>
          </w:tcPr>
          <w:p w14:paraId="230D6934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50" w:type="dxa"/>
          </w:tcPr>
          <w:p w14:paraId="5489C0F6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  <w:r w:rsidRPr="0096015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150" w:type="dxa"/>
          </w:tcPr>
          <w:p w14:paraId="43BC8BBD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  <w:r w:rsidRPr="0096015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338" w:type="dxa"/>
          </w:tcPr>
          <w:p w14:paraId="33499A7E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726AD5" w:rsidRPr="0096015D" w14:paraId="7F7664C1" w14:textId="77777777" w:rsidTr="00047EC6">
        <w:trPr>
          <w:trHeight w:val="371"/>
        </w:trPr>
        <w:tc>
          <w:tcPr>
            <w:tcW w:w="2150" w:type="dxa"/>
          </w:tcPr>
          <w:p w14:paraId="2A59CF32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150" w:type="dxa"/>
          </w:tcPr>
          <w:p w14:paraId="526E7712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14(boy) vs 16(girl)</w:t>
            </w:r>
          </w:p>
        </w:tc>
        <w:tc>
          <w:tcPr>
            <w:tcW w:w="2150" w:type="dxa"/>
          </w:tcPr>
          <w:p w14:paraId="72DAD96F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9(boy) vs 7(girl)</w:t>
            </w:r>
          </w:p>
        </w:tc>
        <w:tc>
          <w:tcPr>
            <w:tcW w:w="1338" w:type="dxa"/>
          </w:tcPr>
          <w:p w14:paraId="50D466BE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6AD5" w:rsidRPr="0096015D" w14:paraId="69F08F08" w14:textId="77777777" w:rsidTr="00047EC6">
        <w:trPr>
          <w:trHeight w:val="728"/>
        </w:trPr>
        <w:tc>
          <w:tcPr>
            <w:tcW w:w="2150" w:type="dxa"/>
          </w:tcPr>
          <w:p w14:paraId="7C04493B" w14:textId="77777777" w:rsidR="00726AD5" w:rsidRPr="0096015D" w:rsidRDefault="00726AD5" w:rsidP="00726AD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Main curve cobb angle</w:t>
            </w:r>
          </w:p>
        </w:tc>
        <w:tc>
          <w:tcPr>
            <w:tcW w:w="2150" w:type="dxa"/>
          </w:tcPr>
          <w:p w14:paraId="4B7A45DB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  <w:r w:rsidRPr="0096015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2150" w:type="dxa"/>
          </w:tcPr>
          <w:p w14:paraId="2CD6D247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</w:tcPr>
          <w:p w14:paraId="484DC0F7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34467D" w14:textId="2049F61A" w:rsidR="00726AD5" w:rsidRPr="00726AD5" w:rsidRDefault="00726AD5" w:rsidP="00726AD5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96015D">
        <w:rPr>
          <w:rFonts w:ascii="Times New Roman" w:hAnsi="Times New Roman" w:cs="Times New Roman"/>
          <w:sz w:val="24"/>
          <w:szCs w:val="24"/>
        </w:rPr>
        <w:t>Student's t-test was use to tested, when p value &gt; 0.05, there was no significant difference in the two group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64D7076" w14:textId="77777777" w:rsidR="00726AD5" w:rsidRDefault="00726AD5" w:rsidP="00726AD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4EAEC1" w14:textId="1B96ABE1" w:rsidR="00726AD5" w:rsidRPr="0096015D" w:rsidRDefault="00726AD5" w:rsidP="00726AD5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bookmarkStart w:id="0" w:name="_Hlk126098149"/>
      <w:r w:rsidRPr="0096015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6015D"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Pr="0096015D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96015D">
        <w:rPr>
          <w:rFonts w:ascii="Times New Roman" w:eastAsiaTheme="minorHAnsi" w:hAnsi="Times New Roman" w:cs="Times New Roman"/>
          <w:b/>
          <w:bCs/>
          <w:sz w:val="24"/>
          <w:szCs w:val="24"/>
        </w:rPr>
        <w:t>Primers for quantitative real-time PCR (</w:t>
      </w:r>
      <w:proofErr w:type="spellStart"/>
      <w:r w:rsidRPr="0096015D">
        <w:rPr>
          <w:rFonts w:ascii="Times New Roman" w:eastAsiaTheme="minorHAnsi" w:hAnsi="Times New Roman" w:cs="Times New Roman"/>
          <w:b/>
          <w:bCs/>
          <w:sz w:val="24"/>
          <w:szCs w:val="24"/>
        </w:rPr>
        <w:t>qRT</w:t>
      </w:r>
      <w:proofErr w:type="spellEnd"/>
      <w:r w:rsidRPr="0096015D">
        <w:rPr>
          <w:rFonts w:ascii="Times New Roman" w:eastAsiaTheme="minorHAnsi" w:hAnsi="Times New Roman" w:cs="Times New Roman"/>
          <w:b/>
          <w:bCs/>
          <w:sz w:val="24"/>
          <w:szCs w:val="24"/>
        </w:rPr>
        <w:t>-PCR)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134"/>
        <w:gridCol w:w="4961"/>
      </w:tblGrid>
      <w:tr w:rsidR="00726AD5" w:rsidRPr="0096015D" w14:paraId="3C6D8EA1" w14:textId="77777777" w:rsidTr="00047EC6">
        <w:trPr>
          <w:trHeight w:val="468"/>
        </w:trPr>
        <w:tc>
          <w:tcPr>
            <w:tcW w:w="1838" w:type="dxa"/>
            <w:shd w:val="clear" w:color="auto" w:fill="D9E2F3" w:themeFill="accent1" w:themeFillTint="33"/>
          </w:tcPr>
          <w:p w14:paraId="0592DB23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6DED89F4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D9E2F3" w:themeFill="accent1" w:themeFillTint="33"/>
          </w:tcPr>
          <w:p w14:paraId="4CD25757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Primer sequences (5' to 3')</w:t>
            </w:r>
          </w:p>
        </w:tc>
      </w:tr>
      <w:tr w:rsidR="00726AD5" w:rsidRPr="0096015D" w14:paraId="6BFD22BD" w14:textId="77777777" w:rsidTr="00047EC6">
        <w:trPr>
          <w:trHeight w:val="634"/>
        </w:trPr>
        <w:tc>
          <w:tcPr>
            <w:tcW w:w="1838" w:type="dxa"/>
          </w:tcPr>
          <w:p w14:paraId="52059127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NLRP3</w:t>
            </w:r>
          </w:p>
        </w:tc>
        <w:tc>
          <w:tcPr>
            <w:tcW w:w="1134" w:type="dxa"/>
          </w:tcPr>
          <w:p w14:paraId="3A9E56C4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67736F9F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528E1F78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GCTTCTGGTTGCTGCTGAGGAC</w:t>
            </w:r>
          </w:p>
          <w:p w14:paraId="315A3056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AGGGATGAGAGTGTTGTGTGAAACG</w:t>
            </w:r>
          </w:p>
        </w:tc>
      </w:tr>
      <w:tr w:rsidR="00726AD5" w:rsidRPr="0096015D" w14:paraId="3AE6E9FB" w14:textId="77777777" w:rsidTr="00047EC6">
        <w:trPr>
          <w:trHeight w:val="634"/>
        </w:trPr>
        <w:tc>
          <w:tcPr>
            <w:tcW w:w="1838" w:type="dxa"/>
          </w:tcPr>
          <w:p w14:paraId="692AA225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134" w:type="dxa"/>
          </w:tcPr>
          <w:p w14:paraId="239B5E74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1A834908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399576EC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TGCATTTGGATGTACAGATCG</w:t>
            </w:r>
          </w:p>
          <w:p w14:paraId="36000C5C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CCCCCTCCCAAAAGAAGTAT</w:t>
            </w:r>
          </w:p>
        </w:tc>
      </w:tr>
      <w:tr w:rsidR="00726AD5" w:rsidRPr="0096015D" w14:paraId="129239ED" w14:textId="77777777" w:rsidTr="00047EC6">
        <w:trPr>
          <w:trHeight w:val="634"/>
        </w:trPr>
        <w:tc>
          <w:tcPr>
            <w:tcW w:w="1838" w:type="dxa"/>
          </w:tcPr>
          <w:p w14:paraId="47AB23BD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SMAD3</w:t>
            </w:r>
          </w:p>
        </w:tc>
        <w:tc>
          <w:tcPr>
            <w:tcW w:w="1134" w:type="dxa"/>
          </w:tcPr>
          <w:p w14:paraId="0B86F689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53AC9652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1F0FBC9B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GGCTCGCAGTAGGTAACTGG</w:t>
            </w:r>
          </w:p>
          <w:p w14:paraId="39C3409A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CCCCAGAGCAATATTCCAGA</w:t>
            </w:r>
          </w:p>
        </w:tc>
      </w:tr>
      <w:tr w:rsidR="00726AD5" w:rsidRPr="0096015D" w14:paraId="19DB69E6" w14:textId="77777777" w:rsidTr="00047EC6">
        <w:trPr>
          <w:trHeight w:val="634"/>
        </w:trPr>
        <w:tc>
          <w:tcPr>
            <w:tcW w:w="1838" w:type="dxa"/>
          </w:tcPr>
          <w:p w14:paraId="0EC4F4BE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FOXO4</w:t>
            </w:r>
          </w:p>
        </w:tc>
        <w:tc>
          <w:tcPr>
            <w:tcW w:w="1134" w:type="dxa"/>
          </w:tcPr>
          <w:p w14:paraId="34EDE6FB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25C2E960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417FD893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TCGAGTTCTTCCATCCTGCT</w:t>
            </w:r>
          </w:p>
          <w:p w14:paraId="60A44AEE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TGTAACAGGTCCTCGGAAGG</w:t>
            </w:r>
          </w:p>
        </w:tc>
      </w:tr>
      <w:tr w:rsidR="00726AD5" w:rsidRPr="0096015D" w14:paraId="0B439D2F" w14:textId="77777777" w:rsidTr="00047EC6">
        <w:trPr>
          <w:trHeight w:val="634"/>
        </w:trPr>
        <w:tc>
          <w:tcPr>
            <w:tcW w:w="1838" w:type="dxa"/>
          </w:tcPr>
          <w:p w14:paraId="117A6371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GLUL</w:t>
            </w:r>
          </w:p>
        </w:tc>
        <w:tc>
          <w:tcPr>
            <w:tcW w:w="1134" w:type="dxa"/>
          </w:tcPr>
          <w:p w14:paraId="1F459316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4B286CD6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68E43045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TGGCACAAAGCGACTGGATGAAC</w:t>
            </w:r>
          </w:p>
          <w:p w14:paraId="151CC1CD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GTGGAGGCCGACTTCTTGTATGC</w:t>
            </w:r>
          </w:p>
        </w:tc>
      </w:tr>
      <w:tr w:rsidR="00726AD5" w:rsidRPr="0096015D" w14:paraId="3ED281AE" w14:textId="77777777" w:rsidTr="00047EC6">
        <w:trPr>
          <w:trHeight w:val="634"/>
        </w:trPr>
        <w:tc>
          <w:tcPr>
            <w:tcW w:w="1838" w:type="dxa"/>
          </w:tcPr>
          <w:p w14:paraId="3BF1C108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GSDMD</w:t>
            </w:r>
          </w:p>
        </w:tc>
        <w:tc>
          <w:tcPr>
            <w:tcW w:w="1134" w:type="dxa"/>
          </w:tcPr>
          <w:p w14:paraId="44872925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10425719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5C1407B6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CGATGGGAACATTCAGGGCAGAG</w:t>
            </w:r>
          </w:p>
          <w:p w14:paraId="0778C2B6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ACACATTCATGGAGGCACTGGAAC</w:t>
            </w:r>
          </w:p>
        </w:tc>
      </w:tr>
      <w:tr w:rsidR="00726AD5" w:rsidRPr="0096015D" w14:paraId="5D80EF47" w14:textId="77777777" w:rsidTr="00047EC6">
        <w:trPr>
          <w:trHeight w:val="634"/>
        </w:trPr>
        <w:tc>
          <w:tcPr>
            <w:tcW w:w="1838" w:type="dxa"/>
          </w:tcPr>
          <w:p w14:paraId="2CC5C794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RN18s</w:t>
            </w:r>
          </w:p>
        </w:tc>
        <w:tc>
          <w:tcPr>
            <w:tcW w:w="1134" w:type="dxa"/>
          </w:tcPr>
          <w:p w14:paraId="3A864AAA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4CEB23B0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73C4FF29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AGAAACGGCTACCACATCCA</w:t>
            </w:r>
          </w:p>
          <w:p w14:paraId="677DBB22" w14:textId="77777777" w:rsidR="00726AD5" w:rsidRPr="0096015D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5D">
              <w:rPr>
                <w:rFonts w:ascii="Times New Roman" w:hAnsi="Times New Roman" w:cs="Times New Roman"/>
                <w:sz w:val="24"/>
                <w:szCs w:val="24"/>
              </w:rPr>
              <w:t>CCCTCCAATGGATCCTCGTT</w:t>
            </w:r>
          </w:p>
        </w:tc>
      </w:tr>
      <w:bookmarkEnd w:id="0"/>
    </w:tbl>
    <w:p w14:paraId="3F02A87B" w14:textId="195F2B24" w:rsidR="00044723" w:rsidRPr="00F1516A" w:rsidRDefault="00044723" w:rsidP="00726AD5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3D51C060" w14:textId="36216B8D" w:rsidR="00792CE2" w:rsidRPr="00F1516A" w:rsidRDefault="001355B0" w:rsidP="00726A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516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C617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26AD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1516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1" w:name="OLE_LINK21"/>
      <w:r w:rsidR="00792CE2" w:rsidRPr="00F1516A">
        <w:rPr>
          <w:rFonts w:ascii="Times New Roman" w:hAnsi="Times New Roman" w:cs="Times New Roman"/>
          <w:b/>
          <w:bCs/>
          <w:sz w:val="24"/>
          <w:szCs w:val="24"/>
        </w:rPr>
        <w:t>Sequences of NLRP3 siRNA</w:t>
      </w:r>
      <w:bookmarkEnd w:id="1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1"/>
        <w:gridCol w:w="4961"/>
      </w:tblGrid>
      <w:tr w:rsidR="00792CE2" w:rsidRPr="00F1516A" w14:paraId="2985728D" w14:textId="77777777" w:rsidTr="009B1D6B">
        <w:trPr>
          <w:trHeight w:val="468"/>
        </w:trPr>
        <w:tc>
          <w:tcPr>
            <w:tcW w:w="1701" w:type="dxa"/>
            <w:shd w:val="clear" w:color="auto" w:fill="D9E2F3" w:themeFill="accent1" w:themeFillTint="33"/>
          </w:tcPr>
          <w:p w14:paraId="044DF693" w14:textId="77777777" w:rsidR="00792CE2" w:rsidRPr="00F1516A" w:rsidRDefault="00792CE2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16A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271" w:type="dxa"/>
            <w:shd w:val="clear" w:color="auto" w:fill="D9E2F3" w:themeFill="accent1" w:themeFillTint="33"/>
          </w:tcPr>
          <w:p w14:paraId="3DF914C2" w14:textId="77777777" w:rsidR="00792CE2" w:rsidRPr="00F1516A" w:rsidRDefault="00792CE2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D9E2F3" w:themeFill="accent1" w:themeFillTint="33"/>
          </w:tcPr>
          <w:p w14:paraId="179E2887" w14:textId="77777777" w:rsidR="00792CE2" w:rsidRPr="00F1516A" w:rsidRDefault="00792CE2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16A">
              <w:rPr>
                <w:rFonts w:ascii="Times New Roman" w:hAnsi="Times New Roman"/>
                <w:sz w:val="24"/>
                <w:szCs w:val="24"/>
              </w:rPr>
              <w:t>sequences (5' to 3'</w:t>
            </w:r>
            <w:r w:rsidRPr="00F1516A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792CE2" w:rsidRPr="00F1516A" w14:paraId="64CCFDB9" w14:textId="77777777" w:rsidTr="009B1D6B">
        <w:trPr>
          <w:trHeight w:val="381"/>
        </w:trPr>
        <w:tc>
          <w:tcPr>
            <w:tcW w:w="1701" w:type="dxa"/>
          </w:tcPr>
          <w:p w14:paraId="7F8844D7" w14:textId="77777777" w:rsidR="00792CE2" w:rsidRPr="00F1516A" w:rsidRDefault="00792CE2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1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NLRP3 1</w:t>
            </w:r>
          </w:p>
        </w:tc>
        <w:tc>
          <w:tcPr>
            <w:tcW w:w="1271" w:type="dxa"/>
          </w:tcPr>
          <w:p w14:paraId="29C5E019" w14:textId="77777777" w:rsidR="00792CE2" w:rsidRPr="00F1516A" w:rsidRDefault="00792CE2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16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1516A">
              <w:rPr>
                <w:rFonts w:ascii="Times New Roman" w:hAnsi="Times New Roman" w:cs="Times New Roman"/>
                <w:sz w:val="24"/>
                <w:szCs w:val="24"/>
              </w:rPr>
              <w:t>ense</w:t>
            </w:r>
          </w:p>
        </w:tc>
        <w:tc>
          <w:tcPr>
            <w:tcW w:w="4961" w:type="dxa"/>
          </w:tcPr>
          <w:p w14:paraId="2732D974" w14:textId="77777777" w:rsidR="00792CE2" w:rsidRPr="00F1516A" w:rsidRDefault="00792CE2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16A">
              <w:rPr>
                <w:rFonts w:ascii="Times New Roman" w:hAnsi="Times New Roman" w:cs="Times New Roman"/>
                <w:sz w:val="24"/>
                <w:szCs w:val="24"/>
              </w:rPr>
              <w:t>GCUUCAGGUGUUGGAAUUA</w:t>
            </w:r>
          </w:p>
        </w:tc>
      </w:tr>
      <w:tr w:rsidR="00792CE2" w:rsidRPr="00F1516A" w14:paraId="6AFBF2C8" w14:textId="77777777" w:rsidTr="009B1D6B">
        <w:trPr>
          <w:trHeight w:val="286"/>
        </w:trPr>
        <w:tc>
          <w:tcPr>
            <w:tcW w:w="1701" w:type="dxa"/>
          </w:tcPr>
          <w:p w14:paraId="272E8018" w14:textId="77777777" w:rsidR="00792CE2" w:rsidRPr="00F1516A" w:rsidRDefault="00792CE2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16A">
              <w:rPr>
                <w:rFonts w:ascii="Times New Roman" w:hAnsi="Times New Roman" w:cs="Times New Roman"/>
                <w:sz w:val="24"/>
                <w:szCs w:val="24"/>
              </w:rPr>
              <w:t>siNLRP3 2</w:t>
            </w:r>
          </w:p>
        </w:tc>
        <w:tc>
          <w:tcPr>
            <w:tcW w:w="1271" w:type="dxa"/>
          </w:tcPr>
          <w:p w14:paraId="3DF4E30C" w14:textId="77777777" w:rsidR="00792CE2" w:rsidRPr="00F1516A" w:rsidRDefault="00792CE2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16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1516A">
              <w:rPr>
                <w:rFonts w:ascii="Times New Roman" w:hAnsi="Times New Roman" w:cs="Times New Roman"/>
                <w:sz w:val="24"/>
                <w:szCs w:val="24"/>
              </w:rPr>
              <w:t>ense</w:t>
            </w:r>
          </w:p>
        </w:tc>
        <w:tc>
          <w:tcPr>
            <w:tcW w:w="4961" w:type="dxa"/>
          </w:tcPr>
          <w:p w14:paraId="76B72463" w14:textId="77777777" w:rsidR="00792CE2" w:rsidRPr="00F1516A" w:rsidRDefault="00792CE2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16A">
              <w:rPr>
                <w:rFonts w:ascii="Times New Roman" w:hAnsi="Times New Roman" w:cs="Times New Roman"/>
                <w:sz w:val="24"/>
                <w:szCs w:val="24"/>
              </w:rPr>
              <w:t>UUAGACAACUGCAACCUCA</w:t>
            </w:r>
          </w:p>
        </w:tc>
      </w:tr>
      <w:tr w:rsidR="00792CE2" w:rsidRPr="00F1516A" w14:paraId="25359289" w14:textId="77777777" w:rsidTr="009B1D6B">
        <w:trPr>
          <w:trHeight w:val="339"/>
        </w:trPr>
        <w:tc>
          <w:tcPr>
            <w:tcW w:w="1701" w:type="dxa"/>
          </w:tcPr>
          <w:p w14:paraId="5E9DD692" w14:textId="77777777" w:rsidR="00792CE2" w:rsidRPr="00F1516A" w:rsidRDefault="00792CE2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516A">
              <w:rPr>
                <w:rFonts w:ascii="Times New Roman" w:hAnsi="Times New Roman" w:cs="Times New Roman"/>
                <w:sz w:val="24"/>
                <w:szCs w:val="24"/>
              </w:rPr>
              <w:t>siControl</w:t>
            </w:r>
            <w:proofErr w:type="spellEnd"/>
          </w:p>
        </w:tc>
        <w:tc>
          <w:tcPr>
            <w:tcW w:w="1271" w:type="dxa"/>
          </w:tcPr>
          <w:p w14:paraId="683D78E0" w14:textId="77777777" w:rsidR="00792CE2" w:rsidRPr="00F1516A" w:rsidRDefault="00792CE2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16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1516A">
              <w:rPr>
                <w:rFonts w:ascii="Times New Roman" w:hAnsi="Times New Roman" w:cs="Times New Roman"/>
                <w:sz w:val="24"/>
                <w:szCs w:val="24"/>
              </w:rPr>
              <w:t>ense</w:t>
            </w:r>
          </w:p>
        </w:tc>
        <w:tc>
          <w:tcPr>
            <w:tcW w:w="4961" w:type="dxa"/>
          </w:tcPr>
          <w:p w14:paraId="1953216A" w14:textId="77777777" w:rsidR="00792CE2" w:rsidRPr="00F1516A" w:rsidRDefault="00792CE2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16A">
              <w:rPr>
                <w:rFonts w:ascii="Times New Roman" w:hAnsi="Times New Roman" w:cs="Times New Roman"/>
                <w:sz w:val="24"/>
                <w:szCs w:val="24"/>
              </w:rPr>
              <w:t>GGCTCGCAGTAGGTAACTGG</w:t>
            </w:r>
          </w:p>
        </w:tc>
      </w:tr>
    </w:tbl>
    <w:p w14:paraId="05CA4F52" w14:textId="77777777" w:rsidR="00792CE2" w:rsidRDefault="00792CE2" w:rsidP="00726A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BEE040" w14:textId="6175F8E8" w:rsidR="00726AD5" w:rsidRPr="00F1516A" w:rsidRDefault="00726AD5" w:rsidP="00726AD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516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F1516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1516A">
        <w:rPr>
          <w:rFonts w:ascii="Times New Roman" w:hAnsi="Times New Roman" w:cs="Times New Roman"/>
          <w:b/>
          <w:bCs/>
          <w:sz w:val="24"/>
          <w:szCs w:val="24"/>
        </w:rPr>
        <w:t xml:space="preserve">: crRNA sequences of KO-GSDMD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5912"/>
      </w:tblGrid>
      <w:tr w:rsidR="00726AD5" w:rsidRPr="00F1516A" w14:paraId="6EFF46D4" w14:textId="77777777" w:rsidTr="00047EC6">
        <w:trPr>
          <w:trHeight w:val="633"/>
        </w:trPr>
        <w:tc>
          <w:tcPr>
            <w:tcW w:w="2027" w:type="dxa"/>
            <w:shd w:val="clear" w:color="auto" w:fill="D9E2F3" w:themeFill="accent1" w:themeFillTint="33"/>
          </w:tcPr>
          <w:p w14:paraId="79ADC4DF" w14:textId="77777777" w:rsidR="00726AD5" w:rsidRPr="00F1516A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16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1516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F1516A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5912" w:type="dxa"/>
            <w:shd w:val="clear" w:color="auto" w:fill="D9E2F3" w:themeFill="accent1" w:themeFillTint="33"/>
          </w:tcPr>
          <w:p w14:paraId="1A66A61C" w14:textId="77777777" w:rsidR="00726AD5" w:rsidRPr="00F1516A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16A">
              <w:rPr>
                <w:rFonts w:ascii="Times New Roman" w:hAnsi="Times New Roman"/>
                <w:sz w:val="24"/>
                <w:szCs w:val="24"/>
              </w:rPr>
              <w:t>Target sequences (5' to 3'</w:t>
            </w:r>
            <w:r w:rsidRPr="00F1516A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726AD5" w:rsidRPr="00F1516A" w14:paraId="07AAE17F" w14:textId="77777777" w:rsidTr="00047EC6">
        <w:trPr>
          <w:trHeight w:val="515"/>
        </w:trPr>
        <w:tc>
          <w:tcPr>
            <w:tcW w:w="2027" w:type="dxa"/>
          </w:tcPr>
          <w:p w14:paraId="524D17DE" w14:textId="77777777" w:rsidR="00726AD5" w:rsidRPr="00F1516A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16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1516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F1516A">
              <w:rPr>
                <w:rFonts w:ascii="Times New Roman" w:hAnsi="Times New Roman" w:cs="Times New Roman"/>
                <w:sz w:val="24"/>
                <w:szCs w:val="24"/>
              </w:rPr>
              <w:t>RNA 1</w:t>
            </w:r>
          </w:p>
        </w:tc>
        <w:tc>
          <w:tcPr>
            <w:tcW w:w="5912" w:type="dxa"/>
          </w:tcPr>
          <w:p w14:paraId="72998C5E" w14:textId="77777777" w:rsidR="00726AD5" w:rsidRPr="00F1516A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16A">
              <w:rPr>
                <w:rFonts w:ascii="Times New Roman" w:hAnsi="Times New Roman" w:cs="Times New Roman"/>
                <w:sz w:val="24"/>
                <w:szCs w:val="24"/>
              </w:rPr>
              <w:t>TGCCCCCAGGACCATGC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26AD5" w:rsidRPr="00F1516A" w14:paraId="78829D84" w14:textId="77777777" w:rsidTr="00047EC6">
        <w:trPr>
          <w:trHeight w:val="387"/>
        </w:trPr>
        <w:tc>
          <w:tcPr>
            <w:tcW w:w="2027" w:type="dxa"/>
          </w:tcPr>
          <w:p w14:paraId="4199759E" w14:textId="77777777" w:rsidR="00726AD5" w:rsidRPr="00F1516A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16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1516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F1516A">
              <w:rPr>
                <w:rFonts w:ascii="Times New Roman" w:hAnsi="Times New Roman" w:cs="Times New Roman"/>
                <w:sz w:val="24"/>
                <w:szCs w:val="24"/>
              </w:rPr>
              <w:t>RNA 2</w:t>
            </w:r>
          </w:p>
        </w:tc>
        <w:tc>
          <w:tcPr>
            <w:tcW w:w="5912" w:type="dxa"/>
          </w:tcPr>
          <w:p w14:paraId="3741F5E2" w14:textId="77777777" w:rsidR="00726AD5" w:rsidRPr="00F1516A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16A">
              <w:rPr>
                <w:rFonts w:ascii="Times New Roman" w:hAnsi="Times New Roman" w:cs="Times New Roman"/>
                <w:sz w:val="24"/>
                <w:szCs w:val="24"/>
              </w:rPr>
              <w:t>TGTCGTCGATGGGAACATTC</w:t>
            </w:r>
          </w:p>
        </w:tc>
      </w:tr>
      <w:tr w:rsidR="00726AD5" w:rsidRPr="00F1516A" w14:paraId="54BF7618" w14:textId="77777777" w:rsidTr="00047EC6">
        <w:trPr>
          <w:trHeight w:val="458"/>
        </w:trPr>
        <w:tc>
          <w:tcPr>
            <w:tcW w:w="2027" w:type="dxa"/>
          </w:tcPr>
          <w:p w14:paraId="45E1B68E" w14:textId="77777777" w:rsidR="00726AD5" w:rsidRPr="00F1516A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16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1516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F1516A">
              <w:rPr>
                <w:rFonts w:ascii="Times New Roman" w:hAnsi="Times New Roman" w:cs="Times New Roman"/>
                <w:sz w:val="24"/>
                <w:szCs w:val="24"/>
              </w:rPr>
              <w:t>RNA 3</w:t>
            </w:r>
          </w:p>
        </w:tc>
        <w:tc>
          <w:tcPr>
            <w:tcW w:w="5912" w:type="dxa"/>
          </w:tcPr>
          <w:p w14:paraId="7F254B1C" w14:textId="77777777" w:rsidR="00726AD5" w:rsidRPr="00F1516A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16A">
              <w:rPr>
                <w:rFonts w:ascii="Times New Roman" w:hAnsi="Times New Roman" w:cs="Times New Roman"/>
                <w:sz w:val="24"/>
                <w:szCs w:val="24"/>
              </w:rPr>
              <w:t>TCGTGGGGATGACCTGTTTG</w:t>
            </w:r>
          </w:p>
        </w:tc>
      </w:tr>
      <w:tr w:rsidR="00726AD5" w:rsidRPr="00F1516A" w14:paraId="2CF20308" w14:textId="77777777" w:rsidTr="00047EC6">
        <w:trPr>
          <w:trHeight w:val="458"/>
        </w:trPr>
        <w:tc>
          <w:tcPr>
            <w:tcW w:w="2027" w:type="dxa"/>
          </w:tcPr>
          <w:p w14:paraId="5022598C" w14:textId="77777777" w:rsidR="00726AD5" w:rsidRPr="00F1516A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16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1516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F1516A">
              <w:rPr>
                <w:rFonts w:ascii="Times New Roman" w:hAnsi="Times New Roman" w:cs="Times New Roman"/>
                <w:sz w:val="24"/>
                <w:szCs w:val="24"/>
              </w:rPr>
              <w:t>RNA 4</w:t>
            </w:r>
          </w:p>
        </w:tc>
        <w:tc>
          <w:tcPr>
            <w:tcW w:w="5912" w:type="dxa"/>
          </w:tcPr>
          <w:p w14:paraId="50D2401A" w14:textId="77777777" w:rsidR="00726AD5" w:rsidRPr="00F1516A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16A">
              <w:rPr>
                <w:rFonts w:ascii="Times New Roman" w:hAnsi="Times New Roman" w:cs="Times New Roman"/>
                <w:sz w:val="24"/>
                <w:szCs w:val="24"/>
              </w:rPr>
              <w:t>CCACCAAAGCCGGAAGAAGA</w:t>
            </w:r>
          </w:p>
        </w:tc>
      </w:tr>
      <w:tr w:rsidR="00726AD5" w:rsidRPr="00F1516A" w14:paraId="406AEA2A" w14:textId="77777777" w:rsidTr="00047EC6">
        <w:trPr>
          <w:trHeight w:val="458"/>
        </w:trPr>
        <w:tc>
          <w:tcPr>
            <w:tcW w:w="2027" w:type="dxa"/>
          </w:tcPr>
          <w:p w14:paraId="5B6B1EB9" w14:textId="77777777" w:rsidR="00726AD5" w:rsidRPr="00F1516A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16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1516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F1516A">
              <w:rPr>
                <w:rFonts w:ascii="Times New Roman" w:hAnsi="Times New Roman" w:cs="Times New Roman"/>
                <w:sz w:val="24"/>
                <w:szCs w:val="24"/>
              </w:rPr>
              <w:t>RNA 5</w:t>
            </w:r>
          </w:p>
        </w:tc>
        <w:tc>
          <w:tcPr>
            <w:tcW w:w="5912" w:type="dxa"/>
          </w:tcPr>
          <w:p w14:paraId="378690B9" w14:textId="77777777" w:rsidR="00726AD5" w:rsidRPr="00F1516A" w:rsidRDefault="00726AD5" w:rsidP="00726A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16A">
              <w:rPr>
                <w:rFonts w:ascii="Times New Roman" w:hAnsi="Times New Roman" w:cs="Times New Roman"/>
                <w:sz w:val="24"/>
                <w:szCs w:val="24"/>
              </w:rPr>
              <w:t>GTTTCTCATCTGAGACGAGA</w:t>
            </w:r>
          </w:p>
        </w:tc>
      </w:tr>
    </w:tbl>
    <w:p w14:paraId="6958F514" w14:textId="77777777" w:rsidR="00726AD5" w:rsidRPr="00F1516A" w:rsidRDefault="00726AD5" w:rsidP="00726AD5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726AD5" w:rsidRPr="00F15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CFD74" w14:textId="77777777" w:rsidR="00AF07A3" w:rsidRDefault="00AF07A3" w:rsidP="00326CF6">
      <w:r>
        <w:separator/>
      </w:r>
    </w:p>
  </w:endnote>
  <w:endnote w:type="continuationSeparator" w:id="0">
    <w:p w14:paraId="72D066B2" w14:textId="77777777" w:rsidR="00AF07A3" w:rsidRDefault="00AF07A3" w:rsidP="00326C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4437B" w14:textId="77777777" w:rsidR="00AF07A3" w:rsidRDefault="00AF07A3" w:rsidP="00326CF6">
      <w:r>
        <w:separator/>
      </w:r>
    </w:p>
  </w:footnote>
  <w:footnote w:type="continuationSeparator" w:id="0">
    <w:p w14:paraId="50EB9187" w14:textId="77777777" w:rsidR="00AF07A3" w:rsidRDefault="00AF07A3" w:rsidP="00326C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A7F"/>
    <w:rsid w:val="000340AB"/>
    <w:rsid w:val="00044723"/>
    <w:rsid w:val="00066CA6"/>
    <w:rsid w:val="00070B5C"/>
    <w:rsid w:val="000807A3"/>
    <w:rsid w:val="00095D9E"/>
    <w:rsid w:val="001355B0"/>
    <w:rsid w:val="00262499"/>
    <w:rsid w:val="00270166"/>
    <w:rsid w:val="002C027F"/>
    <w:rsid w:val="002E69C6"/>
    <w:rsid w:val="00301A7F"/>
    <w:rsid w:val="00326CF6"/>
    <w:rsid w:val="00350D19"/>
    <w:rsid w:val="003E2BE2"/>
    <w:rsid w:val="00440164"/>
    <w:rsid w:val="005030AE"/>
    <w:rsid w:val="005341B9"/>
    <w:rsid w:val="005F38CA"/>
    <w:rsid w:val="00647E9D"/>
    <w:rsid w:val="006814DF"/>
    <w:rsid w:val="006C10DB"/>
    <w:rsid w:val="00726AD5"/>
    <w:rsid w:val="00792CE2"/>
    <w:rsid w:val="00853638"/>
    <w:rsid w:val="009A5D77"/>
    <w:rsid w:val="009C4DED"/>
    <w:rsid w:val="009C54A9"/>
    <w:rsid w:val="009E5557"/>
    <w:rsid w:val="00AE4E54"/>
    <w:rsid w:val="00AF07A3"/>
    <w:rsid w:val="00B17628"/>
    <w:rsid w:val="00C55B73"/>
    <w:rsid w:val="00C67EF8"/>
    <w:rsid w:val="00C87C82"/>
    <w:rsid w:val="00DA731B"/>
    <w:rsid w:val="00DD4D80"/>
    <w:rsid w:val="00DF47ED"/>
    <w:rsid w:val="00E45AA8"/>
    <w:rsid w:val="00EE2EAD"/>
    <w:rsid w:val="00EE5C28"/>
    <w:rsid w:val="00F06485"/>
    <w:rsid w:val="00F1516A"/>
    <w:rsid w:val="00F63C61"/>
    <w:rsid w:val="00F75745"/>
    <w:rsid w:val="00F80F92"/>
    <w:rsid w:val="00FC617E"/>
    <w:rsid w:val="00FF4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39D1CB"/>
  <w15:chartTrackingRefBased/>
  <w15:docId w15:val="{59641C0D-192F-4BB1-83BF-5787C9521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01A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6C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6C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6C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6CF6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3E2B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C67EF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014</Characters>
  <Application>Microsoft Office Word</Application>
  <DocSecurity>0</DocSecurity>
  <Lines>20</Lines>
  <Paragraphs>6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卓涛</dc:creator>
  <cp:keywords/>
  <dc:description/>
  <cp:lastModifiedBy>zt liang</cp:lastModifiedBy>
  <cp:revision>8</cp:revision>
  <dcterms:created xsi:type="dcterms:W3CDTF">2022-07-31T15:29:00Z</dcterms:created>
  <dcterms:modified xsi:type="dcterms:W3CDTF">2023-11-07T14:09:00Z</dcterms:modified>
</cp:coreProperties>
</file>